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5DCBF" w14:textId="33F08999" w:rsidR="002E21EB" w:rsidRPr="002E21EB" w:rsidRDefault="002E21EB" w:rsidP="007F1F2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2E21EB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2E21EB">
        <w:rPr>
          <w:rFonts w:ascii="Times New Roman" w:hAnsi="Times New Roman" w:cs="Times New Roman"/>
          <w:sz w:val="20"/>
          <w:szCs w:val="20"/>
        </w:rPr>
        <w:t xml:space="preserve"> Intra- and inter-observer reliability analysis of the mean </w:t>
      </w:r>
      <w:r w:rsidR="007F1F21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MCSA </w:t>
      </w:r>
      <w:r w:rsidRPr="002E21EB">
        <w:rPr>
          <w:rFonts w:ascii="Times New Roman" w:hAnsi="Times New Roman" w:cs="Times New Roman"/>
          <w:sz w:val="20"/>
          <w:szCs w:val="20"/>
        </w:rPr>
        <w:t>measurements assessed using the IC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0"/>
        <w:gridCol w:w="2992"/>
      </w:tblGrid>
      <w:tr w:rsidR="00C54718" w:rsidRPr="00CD0144" w14:paraId="72898FF2" w14:textId="77777777" w:rsidTr="002E21EB">
        <w:trPr>
          <w:trHeight w:val="209"/>
        </w:trPr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06B6B" w14:textId="4BD344E5" w:rsidR="00C54718" w:rsidRPr="002E21EB" w:rsidRDefault="00C54718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omparison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05B1FA" w14:textId="26A4DE21" w:rsidR="00C54718" w:rsidRPr="002E21EB" w:rsidRDefault="00C54718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C (95% CI)</w:t>
            </w:r>
          </w:p>
        </w:tc>
      </w:tr>
      <w:tr w:rsidR="00C54718" w:rsidRPr="00CD0144" w14:paraId="18C9E2AB" w14:textId="77777777" w:rsidTr="002E21EB">
        <w:trPr>
          <w:trHeight w:val="503"/>
        </w:trPr>
        <w:tc>
          <w:tcPr>
            <w:tcW w:w="5310" w:type="dxa"/>
            <w:tcBorders>
              <w:top w:val="single" w:sz="4" w:space="0" w:color="auto"/>
            </w:tcBorders>
            <w:vAlign w:val="center"/>
          </w:tcPr>
          <w:p w14:paraId="226425BC" w14:textId="59169C56" w:rsidR="00C54718" w:rsidRPr="002E21EB" w:rsidRDefault="00C54718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-observer</w:t>
            </w:r>
          </w:p>
        </w:tc>
        <w:tc>
          <w:tcPr>
            <w:tcW w:w="2992" w:type="dxa"/>
            <w:tcBorders>
              <w:top w:val="single" w:sz="4" w:space="0" w:color="auto"/>
            </w:tcBorders>
            <w:vAlign w:val="center"/>
          </w:tcPr>
          <w:p w14:paraId="770869A5" w14:textId="77777777" w:rsidR="00C54718" w:rsidRPr="002E21EB" w:rsidRDefault="00C54718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718" w:rsidRPr="00CD0144" w14:paraId="27820CA3" w14:textId="77777777" w:rsidTr="002E21EB">
        <w:trPr>
          <w:trHeight w:val="503"/>
        </w:trPr>
        <w:tc>
          <w:tcPr>
            <w:tcW w:w="5310" w:type="dxa"/>
            <w:vAlign w:val="center"/>
          </w:tcPr>
          <w:p w14:paraId="14097A30" w14:textId="15EE9D6B" w:rsidR="00C54718" w:rsidRPr="002E21EB" w:rsidRDefault="002E21EB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="00C54718" w:rsidRPr="002E21EB">
              <w:rPr>
                <w:rFonts w:ascii="Times New Roman" w:hAnsi="Times New Roman" w:cs="Times New Roman"/>
                <w:sz w:val="20"/>
                <w:szCs w:val="20"/>
              </w:rPr>
              <w:t>Rater 1.1 v. Rater 1.2</w:t>
            </w:r>
          </w:p>
        </w:tc>
        <w:tc>
          <w:tcPr>
            <w:tcW w:w="2992" w:type="dxa"/>
            <w:vAlign w:val="center"/>
          </w:tcPr>
          <w:p w14:paraId="4AA14287" w14:textId="51A20A95" w:rsidR="00C54718" w:rsidRPr="002E21EB" w:rsidRDefault="00C54718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5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0.93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97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C54718" w:rsidRPr="00CD0144" w14:paraId="30ACAFEF" w14:textId="77777777" w:rsidTr="002E21EB">
        <w:trPr>
          <w:trHeight w:val="329"/>
        </w:trPr>
        <w:tc>
          <w:tcPr>
            <w:tcW w:w="5310" w:type="dxa"/>
            <w:vAlign w:val="center"/>
          </w:tcPr>
          <w:p w14:paraId="432B89A7" w14:textId="09BC8249" w:rsidR="00C54718" w:rsidRPr="002E21EB" w:rsidRDefault="002E21EB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="00C54718" w:rsidRPr="002E21EB">
              <w:rPr>
                <w:rFonts w:ascii="Times New Roman" w:hAnsi="Times New Roman" w:cs="Times New Roman"/>
                <w:sz w:val="20"/>
                <w:szCs w:val="20"/>
              </w:rPr>
              <w:t>Rater 2.1 v. Rater 2.2</w:t>
            </w:r>
          </w:p>
        </w:tc>
        <w:tc>
          <w:tcPr>
            <w:tcW w:w="2992" w:type="dxa"/>
            <w:vAlign w:val="center"/>
          </w:tcPr>
          <w:p w14:paraId="784CAD99" w14:textId="1DE362C8" w:rsidR="00C54718" w:rsidRPr="002E21EB" w:rsidRDefault="00C54718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7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0.9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7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98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C54718" w:rsidRPr="00CD0144" w14:paraId="77266B9C" w14:textId="77777777" w:rsidTr="002E21EB">
        <w:trPr>
          <w:trHeight w:val="503"/>
        </w:trPr>
        <w:tc>
          <w:tcPr>
            <w:tcW w:w="5310" w:type="dxa"/>
            <w:vAlign w:val="center"/>
          </w:tcPr>
          <w:p w14:paraId="6BE62649" w14:textId="41F18739" w:rsidR="00C54718" w:rsidRPr="002E21EB" w:rsidRDefault="00C54718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-observer</w:t>
            </w:r>
          </w:p>
        </w:tc>
        <w:tc>
          <w:tcPr>
            <w:tcW w:w="2992" w:type="dxa"/>
            <w:vAlign w:val="center"/>
          </w:tcPr>
          <w:p w14:paraId="77579CC7" w14:textId="77777777" w:rsidR="00C54718" w:rsidRPr="002E21EB" w:rsidRDefault="00C54718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718" w:rsidRPr="00CD0144" w14:paraId="229842BF" w14:textId="77777777" w:rsidTr="002E21EB">
        <w:trPr>
          <w:trHeight w:val="508"/>
        </w:trPr>
        <w:tc>
          <w:tcPr>
            <w:tcW w:w="5310" w:type="dxa"/>
            <w:vAlign w:val="center"/>
          </w:tcPr>
          <w:p w14:paraId="17FB407A" w14:textId="62E9F700" w:rsidR="00C54718" w:rsidRPr="002E21EB" w:rsidRDefault="002E21EB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="00C54718" w:rsidRPr="002E21EB">
              <w:rPr>
                <w:rFonts w:ascii="Times New Roman" w:hAnsi="Times New Roman" w:cs="Times New Roman"/>
                <w:sz w:val="20"/>
                <w:szCs w:val="20"/>
              </w:rPr>
              <w:t>Rater 1.1 v. Rater 2.1</w:t>
            </w:r>
          </w:p>
        </w:tc>
        <w:tc>
          <w:tcPr>
            <w:tcW w:w="2992" w:type="dxa"/>
            <w:vAlign w:val="center"/>
          </w:tcPr>
          <w:p w14:paraId="1CE54517" w14:textId="7BB2753C" w:rsidR="00C54718" w:rsidRPr="002E21EB" w:rsidRDefault="00C54718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9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0.83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93)</w:t>
            </w:r>
          </w:p>
        </w:tc>
      </w:tr>
      <w:tr w:rsidR="00C54718" w:rsidRPr="00CD0144" w14:paraId="27F18601" w14:textId="77777777" w:rsidTr="002E21EB">
        <w:trPr>
          <w:trHeight w:val="503"/>
        </w:trPr>
        <w:tc>
          <w:tcPr>
            <w:tcW w:w="5310" w:type="dxa"/>
            <w:vAlign w:val="center"/>
          </w:tcPr>
          <w:p w14:paraId="4645667D" w14:textId="41F16319" w:rsidR="00C54718" w:rsidRPr="002E21EB" w:rsidRDefault="002E21EB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="00C54718" w:rsidRPr="002E21EB">
              <w:rPr>
                <w:rFonts w:ascii="Times New Roman" w:hAnsi="Times New Roman" w:cs="Times New Roman"/>
                <w:sz w:val="20"/>
                <w:szCs w:val="20"/>
              </w:rPr>
              <w:t>Rater 1.2 v. Rater 2.2</w:t>
            </w:r>
          </w:p>
        </w:tc>
        <w:tc>
          <w:tcPr>
            <w:tcW w:w="2992" w:type="dxa"/>
            <w:vAlign w:val="center"/>
          </w:tcPr>
          <w:p w14:paraId="6F799FBA" w14:textId="327CCD3A" w:rsidR="00C54718" w:rsidRPr="002E21EB" w:rsidRDefault="005E79D3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 (0.7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6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9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8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C54718" w:rsidRPr="00CD0144" w14:paraId="521035A5" w14:textId="77777777" w:rsidTr="002E21EB">
        <w:trPr>
          <w:trHeight w:val="503"/>
        </w:trPr>
        <w:tc>
          <w:tcPr>
            <w:tcW w:w="5310" w:type="dxa"/>
            <w:vAlign w:val="center"/>
          </w:tcPr>
          <w:p w14:paraId="77AE8956" w14:textId="6E780D46" w:rsidR="00C54718" w:rsidRPr="002E21EB" w:rsidRDefault="002E21EB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="00C54718" w:rsidRPr="002E21EB">
              <w:rPr>
                <w:rFonts w:ascii="Times New Roman" w:hAnsi="Times New Roman" w:cs="Times New Roman"/>
                <w:sz w:val="20"/>
                <w:szCs w:val="20"/>
              </w:rPr>
              <w:t>Rater 1.1 v. Rater 2.2</w:t>
            </w:r>
          </w:p>
        </w:tc>
        <w:tc>
          <w:tcPr>
            <w:tcW w:w="2992" w:type="dxa"/>
            <w:vAlign w:val="center"/>
          </w:tcPr>
          <w:p w14:paraId="7DD79230" w14:textId="2D469BDC" w:rsidR="00C54718" w:rsidRPr="002E21EB" w:rsidRDefault="005E79D3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 (0.8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9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92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C54718" w:rsidRPr="00CD0144" w14:paraId="387541B7" w14:textId="77777777" w:rsidTr="002E21EB">
        <w:trPr>
          <w:trHeight w:val="70"/>
        </w:trPr>
        <w:tc>
          <w:tcPr>
            <w:tcW w:w="5310" w:type="dxa"/>
            <w:tcBorders>
              <w:bottom w:val="single" w:sz="4" w:space="0" w:color="auto"/>
            </w:tcBorders>
            <w:vAlign w:val="center"/>
          </w:tcPr>
          <w:p w14:paraId="68D6B9F5" w14:textId="3364B4E3" w:rsidR="00C54718" w:rsidRPr="002E21EB" w:rsidRDefault="002E21EB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="00C54718" w:rsidRPr="002E21EB">
              <w:rPr>
                <w:rFonts w:ascii="Times New Roman" w:hAnsi="Times New Roman" w:cs="Times New Roman"/>
                <w:sz w:val="20"/>
                <w:szCs w:val="20"/>
              </w:rPr>
              <w:t>Rater 1.2 v. Rater 2.1</w:t>
            </w:r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10A8D80E" w14:textId="6BFCF16B" w:rsidR="00C54718" w:rsidRPr="002E21EB" w:rsidRDefault="005E79D3" w:rsidP="002E2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6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0.78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91</w:t>
            </w:r>
            <w:r w:rsidR="008C70F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2E21E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</w:tbl>
    <w:p w14:paraId="2EE1E598" w14:textId="6D35B517" w:rsidR="00F60CB2" w:rsidRPr="00CD0144" w:rsidRDefault="00CD0144" w:rsidP="002E21E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0144">
        <w:rPr>
          <w:rFonts w:ascii="Times New Roman" w:hAnsi="Times New Roman" w:cs="Times New Roman"/>
          <w:sz w:val="20"/>
          <w:szCs w:val="20"/>
          <w:lang w:eastAsia="zh-CN"/>
        </w:rPr>
        <w:t>MCSA = masseter muscle cross-sectional area</w:t>
      </w:r>
      <w:r w:rsidRPr="00CD0144">
        <w:rPr>
          <w:rFonts w:ascii="Times New Roman" w:hAnsi="Times New Roman" w:cs="Times New Roman"/>
          <w:sz w:val="20"/>
          <w:szCs w:val="20"/>
        </w:rPr>
        <w:t xml:space="preserve">, ICC = intraclass correlation coefficient, CI = confidence interval. Rater 1.1 = the first rating round of Rater 1, Rater 1.2 = the second rating round of Rater 1, Rater 2.1 = the first rating round of Rater 2, Rater 2.2 = the second rating round of Rater 2. </w:t>
      </w:r>
    </w:p>
    <w:sectPr w:rsidR="00F60CB2" w:rsidRPr="00CD0144" w:rsidSect="00972F7A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3F4CC" w14:textId="77777777" w:rsidR="003A0B75" w:rsidRDefault="003A0B75" w:rsidP="00BF7DFE">
      <w:pPr>
        <w:spacing w:after="0"/>
      </w:pPr>
      <w:r>
        <w:separator/>
      </w:r>
    </w:p>
  </w:endnote>
  <w:endnote w:type="continuationSeparator" w:id="0">
    <w:p w14:paraId="2FB96EE1" w14:textId="77777777" w:rsidR="003A0B75" w:rsidRDefault="003A0B75" w:rsidP="00BF7DF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E09D47" w14:textId="77777777" w:rsidR="003A0B75" w:rsidRDefault="003A0B75" w:rsidP="00BF7DFE">
      <w:pPr>
        <w:spacing w:after="0"/>
      </w:pPr>
      <w:r>
        <w:separator/>
      </w:r>
    </w:p>
  </w:footnote>
  <w:footnote w:type="continuationSeparator" w:id="0">
    <w:p w14:paraId="42666A38" w14:textId="77777777" w:rsidR="003A0B75" w:rsidRDefault="003A0B75" w:rsidP="00BF7DF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B64"/>
    <w:rsid w:val="00065771"/>
    <w:rsid w:val="0008510D"/>
    <w:rsid w:val="000B75DC"/>
    <w:rsid w:val="00155340"/>
    <w:rsid w:val="00175951"/>
    <w:rsid w:val="001A575F"/>
    <w:rsid w:val="002C6FFC"/>
    <w:rsid w:val="002D4353"/>
    <w:rsid w:val="002E21EB"/>
    <w:rsid w:val="0038703E"/>
    <w:rsid w:val="003A0B75"/>
    <w:rsid w:val="0044240B"/>
    <w:rsid w:val="00443482"/>
    <w:rsid w:val="0045735D"/>
    <w:rsid w:val="005263B2"/>
    <w:rsid w:val="00551F34"/>
    <w:rsid w:val="00553CDA"/>
    <w:rsid w:val="005E368D"/>
    <w:rsid w:val="005E79D3"/>
    <w:rsid w:val="006145C4"/>
    <w:rsid w:val="00657AB4"/>
    <w:rsid w:val="00661ECF"/>
    <w:rsid w:val="006C34CF"/>
    <w:rsid w:val="006E2D2D"/>
    <w:rsid w:val="007914C3"/>
    <w:rsid w:val="007B5608"/>
    <w:rsid w:val="007F1F21"/>
    <w:rsid w:val="008C70FC"/>
    <w:rsid w:val="00972F7A"/>
    <w:rsid w:val="00994F39"/>
    <w:rsid w:val="00A54BC2"/>
    <w:rsid w:val="00A553D5"/>
    <w:rsid w:val="00B52B6C"/>
    <w:rsid w:val="00B6395E"/>
    <w:rsid w:val="00BC747C"/>
    <w:rsid w:val="00BF7DFE"/>
    <w:rsid w:val="00C039F5"/>
    <w:rsid w:val="00C20B64"/>
    <w:rsid w:val="00C21559"/>
    <w:rsid w:val="00C54718"/>
    <w:rsid w:val="00CD0144"/>
    <w:rsid w:val="00D97BE5"/>
    <w:rsid w:val="00DA38AE"/>
    <w:rsid w:val="00E20F71"/>
    <w:rsid w:val="00E90B7F"/>
    <w:rsid w:val="00EE2B50"/>
    <w:rsid w:val="00F26BA9"/>
    <w:rsid w:val="00F4790E"/>
    <w:rsid w:val="00F60CB2"/>
    <w:rsid w:val="00F6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585C0F"/>
  <w15:chartTrackingRefBased/>
  <w15:docId w15:val="{ADCA3A2F-0060-4C39-9A19-F7E59B847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DFE"/>
    <w:pPr>
      <w:spacing w:after="200" w:line="240" w:lineRule="auto"/>
    </w:pPr>
    <w:rPr>
      <w:rFonts w:eastAsiaTheme="minorHAns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7DFE"/>
    <w:pPr>
      <w:tabs>
        <w:tab w:val="center" w:pos="4320"/>
        <w:tab w:val="right" w:pos="8640"/>
      </w:tabs>
      <w:spacing w:after="0"/>
    </w:pPr>
  </w:style>
  <w:style w:type="character" w:customStyle="1" w:styleId="a4">
    <w:name w:val="页眉 字符"/>
    <w:basedOn w:val="a0"/>
    <w:link w:val="a3"/>
    <w:uiPriority w:val="99"/>
    <w:rsid w:val="00BF7DFE"/>
  </w:style>
  <w:style w:type="paragraph" w:styleId="a5">
    <w:name w:val="footer"/>
    <w:basedOn w:val="a"/>
    <w:link w:val="a6"/>
    <w:uiPriority w:val="99"/>
    <w:unhideWhenUsed/>
    <w:rsid w:val="00BF7DFE"/>
    <w:pPr>
      <w:tabs>
        <w:tab w:val="center" w:pos="4320"/>
        <w:tab w:val="right" w:pos="8640"/>
      </w:tabs>
      <w:spacing w:after="0"/>
    </w:pPr>
  </w:style>
  <w:style w:type="character" w:customStyle="1" w:styleId="a6">
    <w:name w:val="页脚 字符"/>
    <w:basedOn w:val="a0"/>
    <w:link w:val="a5"/>
    <w:uiPriority w:val="99"/>
    <w:rsid w:val="00BF7DFE"/>
  </w:style>
  <w:style w:type="table" w:styleId="a7">
    <w:name w:val="Table Grid"/>
    <w:basedOn w:val="a1"/>
    <w:uiPriority w:val="39"/>
    <w:rsid w:val="00EE2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6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Lee</dc:creator>
  <cp:keywords/>
  <dc:description/>
  <cp:lastModifiedBy>Luca Lee</cp:lastModifiedBy>
  <cp:revision>4</cp:revision>
  <dcterms:created xsi:type="dcterms:W3CDTF">2024-10-13T07:38:00Z</dcterms:created>
  <dcterms:modified xsi:type="dcterms:W3CDTF">2025-04-23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3aaf634b0050832612975519fccbd55eedbca01b6daf21e0c1acf0b6fe210d</vt:lpwstr>
  </property>
</Properties>
</file>